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B0D1D" w:rsidRPr="00392870" w:rsidRDefault="00CB0D1D" w:rsidP="00CB0D1D">
      <w:pPr>
        <w:adjustRightInd w:val="0"/>
        <w:snapToGrid w:val="0"/>
        <w:spacing w:after="0" w:line="480" w:lineRule="auto"/>
        <w:ind w:firstLine="369"/>
        <w:rPr>
          <w:rFonts w:ascii="Times New Roman" w:eastAsia="Times New Roman" w:hAnsi="Times New Roman" w:cs="Times New Roman"/>
          <w:b/>
          <w:bCs/>
          <w:snapToGrid w:val="0"/>
          <w:color w:val="000000" w:themeColor="text1"/>
          <w:sz w:val="28"/>
          <w:szCs w:val="28"/>
          <w:lang w:val="en-GB" w:eastAsia="de-DE" w:bidi="en-US"/>
        </w:rPr>
      </w:pPr>
      <w:r w:rsidRPr="00392870">
        <w:rPr>
          <w:rFonts w:ascii="Times New Roman" w:eastAsia="Times New Roman" w:hAnsi="Times New Roman" w:cs="Times New Roman"/>
          <w:b/>
          <w:bCs/>
          <w:snapToGrid w:val="0"/>
          <w:color w:val="000000" w:themeColor="text1"/>
          <w:sz w:val="28"/>
          <w:szCs w:val="28"/>
          <w:lang w:val="en-GB" w:eastAsia="de-DE" w:bidi="en-US"/>
        </w:rPr>
        <w:t>Supplementary Materials:</w:t>
      </w:r>
    </w:p>
    <w:p w:rsidR="00CB0D1D" w:rsidRPr="00392870" w:rsidRDefault="00CB0D1D" w:rsidP="00CB0D1D">
      <w:pPr>
        <w:adjustRightInd w:val="0"/>
        <w:snapToGrid w:val="0"/>
        <w:spacing w:after="0" w:line="480" w:lineRule="auto"/>
        <w:ind w:firstLine="369"/>
        <w:rPr>
          <w:rFonts w:ascii="Times New Roman" w:eastAsia="Times New Roman" w:hAnsi="Times New Roman" w:cs="Times New Roman"/>
          <w:b/>
          <w:bCs/>
          <w:snapToGrid w:val="0"/>
          <w:color w:val="000000" w:themeColor="text1"/>
          <w:sz w:val="28"/>
          <w:szCs w:val="28"/>
          <w:lang w:val="en-GB" w:eastAsia="de-DE" w:bidi="en-US"/>
        </w:rPr>
      </w:pPr>
      <w:r w:rsidRPr="00392870">
        <w:rPr>
          <w:rFonts w:ascii="Times New Roman" w:eastAsia="Times New Roman" w:hAnsi="Times New Roman" w:cs="Times New Roman"/>
          <w:b/>
          <w:bCs/>
          <w:snapToGrid w:val="0"/>
          <w:color w:val="000000" w:themeColor="text1"/>
          <w:sz w:val="28"/>
          <w:szCs w:val="28"/>
          <w:lang w:val="en-GB" w:eastAsia="de-DE" w:bidi="en-US"/>
        </w:rPr>
        <w:t xml:space="preserve">Supplementary Figure 1. </w:t>
      </w:r>
      <w:proofErr w:type="spellStart"/>
      <w:r w:rsidRPr="00392870">
        <w:rPr>
          <w:rFonts w:ascii="Times New Roman" w:eastAsia="Times New Roman" w:hAnsi="Times New Roman" w:cs="Times New Roman"/>
          <w:b/>
          <w:bCs/>
          <w:snapToGrid w:val="0"/>
          <w:color w:val="000000" w:themeColor="text1"/>
          <w:sz w:val="28"/>
          <w:szCs w:val="28"/>
          <w:lang w:val="en-GB" w:eastAsia="de-DE" w:bidi="en-US"/>
        </w:rPr>
        <w:t>Sorafenib</w:t>
      </w:r>
      <w:proofErr w:type="spellEnd"/>
      <w:r w:rsidRPr="00392870">
        <w:rPr>
          <w:rFonts w:ascii="Times New Roman" w:eastAsia="Times New Roman" w:hAnsi="Times New Roman" w:cs="Times New Roman"/>
          <w:b/>
          <w:bCs/>
          <w:snapToGrid w:val="0"/>
          <w:color w:val="000000" w:themeColor="text1"/>
          <w:sz w:val="28"/>
          <w:szCs w:val="28"/>
          <w:lang w:val="en-GB" w:eastAsia="de-DE" w:bidi="en-US"/>
        </w:rPr>
        <w:t xml:space="preserve"> blocks ERK5 activation mediated by EGF in A549 and U2OS</w:t>
      </w:r>
      <w:bookmarkStart w:id="0" w:name="_GoBack"/>
      <w:bookmarkEnd w:id="0"/>
      <w:r w:rsidRPr="00392870">
        <w:rPr>
          <w:rFonts w:ascii="Times New Roman" w:eastAsia="Times New Roman" w:hAnsi="Times New Roman" w:cs="Times New Roman"/>
          <w:b/>
          <w:bCs/>
          <w:snapToGrid w:val="0"/>
          <w:color w:val="000000" w:themeColor="text1"/>
          <w:sz w:val="28"/>
          <w:szCs w:val="28"/>
          <w:lang w:val="en-GB" w:eastAsia="de-DE" w:bidi="en-US"/>
        </w:rPr>
        <w:t xml:space="preserve"> cells. </w:t>
      </w:r>
    </w:p>
    <w:p w:rsidR="00CB0D1D" w:rsidRPr="00392870" w:rsidRDefault="00CB0D1D" w:rsidP="00CB0D1D">
      <w:pPr>
        <w:adjustRightInd w:val="0"/>
        <w:snapToGrid w:val="0"/>
        <w:spacing w:after="0" w:line="480" w:lineRule="auto"/>
        <w:ind w:firstLine="369"/>
        <w:rPr>
          <w:rFonts w:ascii="Times New Roman" w:eastAsia="Times New Roman" w:hAnsi="Times New Roman" w:cs="Times New Roman"/>
          <w:b/>
          <w:bCs/>
          <w:snapToGrid w:val="0"/>
          <w:color w:val="000000" w:themeColor="text1"/>
          <w:sz w:val="28"/>
          <w:szCs w:val="28"/>
          <w:lang w:val="en-GB" w:eastAsia="de-DE" w:bidi="en-US"/>
        </w:rPr>
      </w:pPr>
      <w:bookmarkStart w:id="1" w:name="_Hlk78803874"/>
      <w:r w:rsidRPr="00392870">
        <w:rPr>
          <w:rFonts w:ascii="Times New Roman" w:eastAsia="Times New Roman" w:hAnsi="Times New Roman" w:cs="Times New Roman"/>
          <w:b/>
          <w:bCs/>
          <w:snapToGrid w:val="0"/>
          <w:color w:val="000000" w:themeColor="text1"/>
          <w:sz w:val="28"/>
          <w:szCs w:val="28"/>
          <w:lang w:val="en-GB" w:eastAsia="de-DE" w:bidi="en-US"/>
        </w:rPr>
        <w:t xml:space="preserve">Supplementary Figure 2. </w:t>
      </w:r>
      <w:bookmarkEnd w:id="1"/>
      <w:r w:rsidRPr="00392870">
        <w:rPr>
          <w:rFonts w:ascii="Times New Roman" w:eastAsia="Times New Roman" w:hAnsi="Times New Roman" w:cs="Times New Roman"/>
          <w:b/>
          <w:bCs/>
          <w:snapToGrid w:val="0"/>
          <w:color w:val="000000" w:themeColor="text1"/>
          <w:sz w:val="28"/>
          <w:szCs w:val="28"/>
          <w:lang w:val="en-GB" w:eastAsia="de-DE" w:bidi="en-US"/>
        </w:rPr>
        <w:t xml:space="preserve">Molecular docking simulations of different compounds with inhibitory activity on various protein kinases. </w:t>
      </w:r>
    </w:p>
    <w:p w:rsidR="00B968CB" w:rsidRDefault="00B968CB"/>
    <w:sectPr w:rsidR="00B968CB" w:rsidSect="00D647FB">
      <w:footerReference w:type="default" r:id="rId4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095978968"/>
      <w:docPartObj>
        <w:docPartGallery w:val="Page Numbers (Bottom of Page)"/>
        <w:docPartUnique/>
      </w:docPartObj>
    </w:sdtPr>
    <w:sdtEndPr/>
    <w:sdtContent>
      <w:p w:rsidR="00323272" w:rsidRDefault="00CB0D1D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323272" w:rsidRDefault="00CB0D1D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57BA"/>
    <w:rsid w:val="000120EE"/>
    <w:rsid w:val="00020E20"/>
    <w:rsid w:val="000214DB"/>
    <w:rsid w:val="000263B4"/>
    <w:rsid w:val="00030F16"/>
    <w:rsid w:val="00037298"/>
    <w:rsid w:val="00045342"/>
    <w:rsid w:val="000650BB"/>
    <w:rsid w:val="0007589F"/>
    <w:rsid w:val="00091D0D"/>
    <w:rsid w:val="000C71CE"/>
    <w:rsid w:val="000D4C20"/>
    <w:rsid w:val="000D72A9"/>
    <w:rsid w:val="000E01B2"/>
    <w:rsid w:val="000E2F1C"/>
    <w:rsid w:val="000E352E"/>
    <w:rsid w:val="000E7BD2"/>
    <w:rsid w:val="000F5ABE"/>
    <w:rsid w:val="00113333"/>
    <w:rsid w:val="00113FD7"/>
    <w:rsid w:val="00114A4E"/>
    <w:rsid w:val="00115153"/>
    <w:rsid w:val="001732F5"/>
    <w:rsid w:val="001951F4"/>
    <w:rsid w:val="001961E0"/>
    <w:rsid w:val="001B416A"/>
    <w:rsid w:val="001C6AB2"/>
    <w:rsid w:val="001D1C1B"/>
    <w:rsid w:val="001D7821"/>
    <w:rsid w:val="001F40A6"/>
    <w:rsid w:val="00200784"/>
    <w:rsid w:val="002109AB"/>
    <w:rsid w:val="00230786"/>
    <w:rsid w:val="00246550"/>
    <w:rsid w:val="002530D6"/>
    <w:rsid w:val="00271422"/>
    <w:rsid w:val="0028788D"/>
    <w:rsid w:val="00295531"/>
    <w:rsid w:val="002A780E"/>
    <w:rsid w:val="002B287F"/>
    <w:rsid w:val="002B4CC5"/>
    <w:rsid w:val="002B73A7"/>
    <w:rsid w:val="002C39AC"/>
    <w:rsid w:val="002E3440"/>
    <w:rsid w:val="002E44EF"/>
    <w:rsid w:val="002E49CB"/>
    <w:rsid w:val="002F13BB"/>
    <w:rsid w:val="002F21D3"/>
    <w:rsid w:val="00316106"/>
    <w:rsid w:val="00322341"/>
    <w:rsid w:val="00322582"/>
    <w:rsid w:val="00335F85"/>
    <w:rsid w:val="00341453"/>
    <w:rsid w:val="00345E33"/>
    <w:rsid w:val="00347743"/>
    <w:rsid w:val="00357CC2"/>
    <w:rsid w:val="00375B89"/>
    <w:rsid w:val="00387EEB"/>
    <w:rsid w:val="003A260A"/>
    <w:rsid w:val="003B1976"/>
    <w:rsid w:val="003B2997"/>
    <w:rsid w:val="003B498B"/>
    <w:rsid w:val="003C1D7D"/>
    <w:rsid w:val="003C7675"/>
    <w:rsid w:val="003D342C"/>
    <w:rsid w:val="003D342E"/>
    <w:rsid w:val="003D521B"/>
    <w:rsid w:val="003E04D3"/>
    <w:rsid w:val="00400E16"/>
    <w:rsid w:val="004054F4"/>
    <w:rsid w:val="00405E1B"/>
    <w:rsid w:val="0041262F"/>
    <w:rsid w:val="00417CD1"/>
    <w:rsid w:val="0043053E"/>
    <w:rsid w:val="00436E48"/>
    <w:rsid w:val="00440B86"/>
    <w:rsid w:val="00444E0B"/>
    <w:rsid w:val="004557B1"/>
    <w:rsid w:val="00463EC0"/>
    <w:rsid w:val="00471E80"/>
    <w:rsid w:val="0047550D"/>
    <w:rsid w:val="00487329"/>
    <w:rsid w:val="00497788"/>
    <w:rsid w:val="004C1A9F"/>
    <w:rsid w:val="004C37A1"/>
    <w:rsid w:val="004C44FE"/>
    <w:rsid w:val="004C5D75"/>
    <w:rsid w:val="004D2A8F"/>
    <w:rsid w:val="004D379D"/>
    <w:rsid w:val="004E29DC"/>
    <w:rsid w:val="0050185E"/>
    <w:rsid w:val="005125EF"/>
    <w:rsid w:val="00512CA7"/>
    <w:rsid w:val="0051435D"/>
    <w:rsid w:val="00516012"/>
    <w:rsid w:val="005341EC"/>
    <w:rsid w:val="005355DB"/>
    <w:rsid w:val="0053734C"/>
    <w:rsid w:val="005376F3"/>
    <w:rsid w:val="00540143"/>
    <w:rsid w:val="005478E3"/>
    <w:rsid w:val="00550642"/>
    <w:rsid w:val="00562284"/>
    <w:rsid w:val="00562B15"/>
    <w:rsid w:val="00567C48"/>
    <w:rsid w:val="00571C98"/>
    <w:rsid w:val="00593847"/>
    <w:rsid w:val="00595B64"/>
    <w:rsid w:val="005A0E91"/>
    <w:rsid w:val="005A416B"/>
    <w:rsid w:val="005A6B92"/>
    <w:rsid w:val="005A7F3E"/>
    <w:rsid w:val="005B1530"/>
    <w:rsid w:val="005C36B5"/>
    <w:rsid w:val="005C5099"/>
    <w:rsid w:val="005C6736"/>
    <w:rsid w:val="005D0846"/>
    <w:rsid w:val="005D0EC4"/>
    <w:rsid w:val="005D78A7"/>
    <w:rsid w:val="005E56A3"/>
    <w:rsid w:val="005E7F6C"/>
    <w:rsid w:val="005F12B2"/>
    <w:rsid w:val="0060093C"/>
    <w:rsid w:val="0060307F"/>
    <w:rsid w:val="00610230"/>
    <w:rsid w:val="006109AA"/>
    <w:rsid w:val="00610A3A"/>
    <w:rsid w:val="0061525F"/>
    <w:rsid w:val="00616DD8"/>
    <w:rsid w:val="00617BBD"/>
    <w:rsid w:val="00627903"/>
    <w:rsid w:val="00636326"/>
    <w:rsid w:val="006364B7"/>
    <w:rsid w:val="0064475E"/>
    <w:rsid w:val="00650CCA"/>
    <w:rsid w:val="006617F4"/>
    <w:rsid w:val="00663C88"/>
    <w:rsid w:val="00666BF4"/>
    <w:rsid w:val="006672C7"/>
    <w:rsid w:val="00675359"/>
    <w:rsid w:val="006843A2"/>
    <w:rsid w:val="006849A5"/>
    <w:rsid w:val="00686B12"/>
    <w:rsid w:val="00691D16"/>
    <w:rsid w:val="00694361"/>
    <w:rsid w:val="00695304"/>
    <w:rsid w:val="00697413"/>
    <w:rsid w:val="006A1DBF"/>
    <w:rsid w:val="006A4143"/>
    <w:rsid w:val="006D004A"/>
    <w:rsid w:val="006D50D7"/>
    <w:rsid w:val="006D7D59"/>
    <w:rsid w:val="006F5DAE"/>
    <w:rsid w:val="0070567E"/>
    <w:rsid w:val="00710D92"/>
    <w:rsid w:val="00710E73"/>
    <w:rsid w:val="00712CDF"/>
    <w:rsid w:val="007211C3"/>
    <w:rsid w:val="00722C7E"/>
    <w:rsid w:val="00725446"/>
    <w:rsid w:val="00727152"/>
    <w:rsid w:val="007441CA"/>
    <w:rsid w:val="00745E3F"/>
    <w:rsid w:val="00755C49"/>
    <w:rsid w:val="00762264"/>
    <w:rsid w:val="007622B6"/>
    <w:rsid w:val="00765532"/>
    <w:rsid w:val="0077376C"/>
    <w:rsid w:val="007932B1"/>
    <w:rsid w:val="00795169"/>
    <w:rsid w:val="00795F30"/>
    <w:rsid w:val="007B0A57"/>
    <w:rsid w:val="007B36F5"/>
    <w:rsid w:val="007B720A"/>
    <w:rsid w:val="007D4FCE"/>
    <w:rsid w:val="007E0B7F"/>
    <w:rsid w:val="007E16FB"/>
    <w:rsid w:val="00800946"/>
    <w:rsid w:val="0080742D"/>
    <w:rsid w:val="00816E1C"/>
    <w:rsid w:val="00822B8A"/>
    <w:rsid w:val="00823BF5"/>
    <w:rsid w:val="008354D5"/>
    <w:rsid w:val="00840537"/>
    <w:rsid w:val="00843FA3"/>
    <w:rsid w:val="00844B0E"/>
    <w:rsid w:val="008767B9"/>
    <w:rsid w:val="00885721"/>
    <w:rsid w:val="008A039C"/>
    <w:rsid w:val="008C355E"/>
    <w:rsid w:val="008C611D"/>
    <w:rsid w:val="008D07AC"/>
    <w:rsid w:val="008F6928"/>
    <w:rsid w:val="00900547"/>
    <w:rsid w:val="009018CF"/>
    <w:rsid w:val="009317DD"/>
    <w:rsid w:val="00953A95"/>
    <w:rsid w:val="00956601"/>
    <w:rsid w:val="00963D15"/>
    <w:rsid w:val="00965079"/>
    <w:rsid w:val="00972F56"/>
    <w:rsid w:val="0098300D"/>
    <w:rsid w:val="009857BA"/>
    <w:rsid w:val="009A38A1"/>
    <w:rsid w:val="009A5ACE"/>
    <w:rsid w:val="009C1AAB"/>
    <w:rsid w:val="009C2EB5"/>
    <w:rsid w:val="009C6BDD"/>
    <w:rsid w:val="009C7F13"/>
    <w:rsid w:val="009D5011"/>
    <w:rsid w:val="009E06EC"/>
    <w:rsid w:val="009E3F57"/>
    <w:rsid w:val="00A0462F"/>
    <w:rsid w:val="00A069BB"/>
    <w:rsid w:val="00A26B50"/>
    <w:rsid w:val="00A275FC"/>
    <w:rsid w:val="00A3110C"/>
    <w:rsid w:val="00A53004"/>
    <w:rsid w:val="00A70930"/>
    <w:rsid w:val="00A71211"/>
    <w:rsid w:val="00A7585A"/>
    <w:rsid w:val="00A75DF0"/>
    <w:rsid w:val="00A95F99"/>
    <w:rsid w:val="00AA7D0E"/>
    <w:rsid w:val="00AC50DF"/>
    <w:rsid w:val="00AC71A9"/>
    <w:rsid w:val="00AD103F"/>
    <w:rsid w:val="00AE0EF7"/>
    <w:rsid w:val="00AE6C4A"/>
    <w:rsid w:val="00AF647F"/>
    <w:rsid w:val="00B0286B"/>
    <w:rsid w:val="00B11639"/>
    <w:rsid w:val="00B226D3"/>
    <w:rsid w:val="00B24E70"/>
    <w:rsid w:val="00B36957"/>
    <w:rsid w:val="00B41AAE"/>
    <w:rsid w:val="00B47602"/>
    <w:rsid w:val="00B62016"/>
    <w:rsid w:val="00B631AF"/>
    <w:rsid w:val="00B64897"/>
    <w:rsid w:val="00B825F8"/>
    <w:rsid w:val="00B82E8F"/>
    <w:rsid w:val="00B95ECC"/>
    <w:rsid w:val="00B968CB"/>
    <w:rsid w:val="00BA1432"/>
    <w:rsid w:val="00BB2709"/>
    <w:rsid w:val="00BB407F"/>
    <w:rsid w:val="00BB7184"/>
    <w:rsid w:val="00BD21AE"/>
    <w:rsid w:val="00BD3A71"/>
    <w:rsid w:val="00BF1961"/>
    <w:rsid w:val="00C120D8"/>
    <w:rsid w:val="00C13A06"/>
    <w:rsid w:val="00C15F45"/>
    <w:rsid w:val="00C2301A"/>
    <w:rsid w:val="00C4037C"/>
    <w:rsid w:val="00C43B44"/>
    <w:rsid w:val="00C43F8A"/>
    <w:rsid w:val="00C44B11"/>
    <w:rsid w:val="00C600C2"/>
    <w:rsid w:val="00C62E6F"/>
    <w:rsid w:val="00C719F3"/>
    <w:rsid w:val="00C8476E"/>
    <w:rsid w:val="00C93A6A"/>
    <w:rsid w:val="00C94C70"/>
    <w:rsid w:val="00C952A4"/>
    <w:rsid w:val="00C9563C"/>
    <w:rsid w:val="00CA054E"/>
    <w:rsid w:val="00CA1214"/>
    <w:rsid w:val="00CA158B"/>
    <w:rsid w:val="00CA2865"/>
    <w:rsid w:val="00CB0D1D"/>
    <w:rsid w:val="00CB113B"/>
    <w:rsid w:val="00CC09AC"/>
    <w:rsid w:val="00CC1F5E"/>
    <w:rsid w:val="00CC3034"/>
    <w:rsid w:val="00CC5687"/>
    <w:rsid w:val="00CC7A46"/>
    <w:rsid w:val="00CD0667"/>
    <w:rsid w:val="00CD1DF6"/>
    <w:rsid w:val="00CD3076"/>
    <w:rsid w:val="00CD7183"/>
    <w:rsid w:val="00CD788B"/>
    <w:rsid w:val="00CE36F9"/>
    <w:rsid w:val="00CE4451"/>
    <w:rsid w:val="00CF164B"/>
    <w:rsid w:val="00CF6A12"/>
    <w:rsid w:val="00D06663"/>
    <w:rsid w:val="00D40A7F"/>
    <w:rsid w:val="00D43FE5"/>
    <w:rsid w:val="00D46F12"/>
    <w:rsid w:val="00D53EC8"/>
    <w:rsid w:val="00D6604B"/>
    <w:rsid w:val="00D8482E"/>
    <w:rsid w:val="00D86E83"/>
    <w:rsid w:val="00D8712A"/>
    <w:rsid w:val="00D93A37"/>
    <w:rsid w:val="00DA0F10"/>
    <w:rsid w:val="00DB0113"/>
    <w:rsid w:val="00DB3E07"/>
    <w:rsid w:val="00DB65FF"/>
    <w:rsid w:val="00DC72D8"/>
    <w:rsid w:val="00DD20D3"/>
    <w:rsid w:val="00DF12CB"/>
    <w:rsid w:val="00DF322C"/>
    <w:rsid w:val="00E04A55"/>
    <w:rsid w:val="00E0557C"/>
    <w:rsid w:val="00E277F5"/>
    <w:rsid w:val="00E31711"/>
    <w:rsid w:val="00E36BC4"/>
    <w:rsid w:val="00E4698E"/>
    <w:rsid w:val="00E50BE3"/>
    <w:rsid w:val="00E54D0A"/>
    <w:rsid w:val="00E54EC0"/>
    <w:rsid w:val="00E6320D"/>
    <w:rsid w:val="00E70B58"/>
    <w:rsid w:val="00E73970"/>
    <w:rsid w:val="00E76739"/>
    <w:rsid w:val="00E80C4E"/>
    <w:rsid w:val="00EA1119"/>
    <w:rsid w:val="00EC02A5"/>
    <w:rsid w:val="00EC5654"/>
    <w:rsid w:val="00ED752D"/>
    <w:rsid w:val="00EE652D"/>
    <w:rsid w:val="00F00BF9"/>
    <w:rsid w:val="00F026B4"/>
    <w:rsid w:val="00F102AD"/>
    <w:rsid w:val="00F11F5B"/>
    <w:rsid w:val="00F236B6"/>
    <w:rsid w:val="00F27619"/>
    <w:rsid w:val="00F31139"/>
    <w:rsid w:val="00F33B1B"/>
    <w:rsid w:val="00F54F01"/>
    <w:rsid w:val="00F550AF"/>
    <w:rsid w:val="00F864EC"/>
    <w:rsid w:val="00FB4063"/>
    <w:rsid w:val="00FC759D"/>
    <w:rsid w:val="00FD1C7B"/>
    <w:rsid w:val="00FD28E7"/>
    <w:rsid w:val="00FD516A"/>
    <w:rsid w:val="00FE0337"/>
    <w:rsid w:val="00FE1EB2"/>
    <w:rsid w:val="00FF69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66D5877-A4D4-4D29-A589-0504B724CE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B0D1D"/>
    <w:pPr>
      <w:tabs>
        <w:tab w:val="center" w:pos="4252"/>
        <w:tab w:val="right" w:pos="8504"/>
      </w:tabs>
      <w:spacing w:after="0" w:line="240" w:lineRule="auto"/>
    </w:pPr>
    <w:rPr>
      <w:lang w:val="es-ES"/>
    </w:rPr>
  </w:style>
  <w:style w:type="character" w:customStyle="1" w:styleId="FooterChar">
    <w:name w:val="Footer Char"/>
    <w:basedOn w:val="DefaultParagraphFont"/>
    <w:link w:val="Footer"/>
    <w:uiPriority w:val="99"/>
    <w:rsid w:val="00CB0D1D"/>
    <w:rPr>
      <w:lang w:val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8</Words>
  <Characters>217</Characters>
  <Application>Microsoft Office Word</Application>
  <DocSecurity>0</DocSecurity>
  <Lines>1</Lines>
  <Paragraphs>1</Paragraphs>
  <ScaleCrop>false</ScaleCrop>
  <Company/>
  <LinksUpToDate>false</LinksUpToDate>
  <CharactersWithSpaces>2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sika Mary S.</dc:creator>
  <cp:keywords/>
  <dc:description/>
  <cp:lastModifiedBy>Rasika Mary S.</cp:lastModifiedBy>
  <cp:revision>2</cp:revision>
  <dcterms:created xsi:type="dcterms:W3CDTF">2021-10-07T03:29:00Z</dcterms:created>
  <dcterms:modified xsi:type="dcterms:W3CDTF">2021-10-07T03:30:00Z</dcterms:modified>
</cp:coreProperties>
</file>